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sz w:val="28"/>
          <w:szCs w:val="28"/>
          <w:u w:val="single"/>
        </w:rPr>
      </w:pPr>
      <w:r w:rsidDel="00000000" w:rsidR="00000000" w:rsidRPr="00000000">
        <w:rPr>
          <w:b w:val="1"/>
          <w:sz w:val="28"/>
          <w:szCs w:val="28"/>
          <w:u w:val="single"/>
          <w:rtl w:val="0"/>
        </w:rPr>
        <w:t xml:space="preserve">Supporting material</w:t>
      </w:r>
    </w:p>
    <w:p w:rsidR="00000000" w:rsidDel="00000000" w:rsidP="00000000" w:rsidRDefault="00000000" w:rsidRPr="00000000" w14:paraId="00000002">
      <w:pPr>
        <w:pStyle w:val="Heading3"/>
        <w:keepNext w:val="0"/>
        <w:keepLines w:val="0"/>
        <w:spacing w:after="0" w:before="0" w:lineRule="auto"/>
        <w:rPr>
          <w:color w:val="000000"/>
          <w:sz w:val="22"/>
          <w:szCs w:val="22"/>
        </w:rPr>
      </w:pPr>
      <w:bookmarkStart w:colFirst="0" w:colLast="0" w:name="_erkdckk3nnlc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95"/>
        <w:gridCol w:w="1965"/>
        <w:gridCol w:w="2010"/>
        <w:gridCol w:w="990"/>
        <w:gridCol w:w="1470"/>
        <w:tblGridChange w:id="0">
          <w:tblGrid>
            <w:gridCol w:w="2595"/>
            <w:gridCol w:w="1965"/>
            <w:gridCol w:w="2010"/>
            <w:gridCol w:w="990"/>
            <w:gridCol w:w="1470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top w:color="ffffff" w:space="0" w:sz="8" w:val="single"/>
              <w:lef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1 Table. S1M1 network functional connectivity characterization results for the HC group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etwork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atistic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after="0" w:before="0" w:line="276" w:lineRule="auto"/>
              <w:jc w:val="center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-FDR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-FW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M1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ss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= 4161.49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pStyle w:val="Heading3"/>
              <w:keepNext w:val="0"/>
              <w:keepLines w:val="0"/>
              <w:spacing w:after="0" w:before="0" w:line="240" w:lineRule="auto"/>
              <w:rPr>
                <w:color w:val="000000"/>
                <w:sz w:val="22"/>
                <w:szCs w:val="22"/>
              </w:rPr>
            </w:pPr>
            <w:bookmarkStart w:colFirst="0" w:colLast="0" w:name="_erkdckk3nnlc" w:id="0"/>
            <w:bookmarkEnd w:id="0"/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ize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= 6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nection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M1.c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4.32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S1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4.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S1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3.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SMA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2.5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1.7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IV-V.i - CerIV-V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1.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S1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0.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SMA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0.1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10.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9.8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i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9.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9.3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S1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8.9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IV-V.c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7.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IV-V.i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7.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6.8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6.6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SMA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6.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CerIV-V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6.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rVI.c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5.6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CerIV-V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4.6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CerIV-V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3.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c - CerIV-V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3.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CerIV-V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3.1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CerIV-V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3.1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i - CerVI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-2.9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1.i - CerIV-V.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2.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i - CerIV-V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2.3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1.c - CerIV-V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2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MA.i - CerVI.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after="0" w:before="0"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(25)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= 2.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after="0" w:before="0" w:line="276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left w:color="ffffff" w:space="0" w:sz="8" w:val="single"/>
              <w:bottom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after="0" w:before="0" w:line="276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The values in the table represent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t-scores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for individual functional connections within the S1M1 network, reflecting their statistical significance. A higher absolute t-score indicates a stronger and more statistically robust connection. At network level, two additional metrics are presented: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Mass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and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ize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. Mass represents the total magnitude of connectivity within the network. Size indicates the number of connections that are statistically significant, providing a measure of the network's extent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. M1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refers to primary motor area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1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primary sensory area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MA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supplementary motor area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Cer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Cerebellum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i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ipsilateral to amputation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,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 c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contralateral to amputation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1M1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sensorimotor network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FDR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false discovery rate correction and 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FWE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to family wise error correction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7">
      <w:pPr>
        <w:pStyle w:val="Heading3"/>
        <w:keepNext w:val="0"/>
        <w:keepLines w:val="0"/>
        <w:spacing w:after="0" w:before="0" w:lineRule="auto"/>
        <w:rPr/>
      </w:pPr>
      <w:bookmarkStart w:colFirst="0" w:colLast="0" w:name="_vhoms7c8mkvz" w:id="1"/>
      <w:bookmarkEnd w:id="1"/>
      <w:r w:rsidDel="00000000" w:rsidR="00000000" w:rsidRPr="00000000">
        <w:rPr>
          <w:rtl w:val="0"/>
        </w:rPr>
      </w:r>
    </w:p>
    <w:sectPr>
      <w:pgSz w:h="15840" w:w="12240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